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jc w:val="center"/>
        <w:rPr/>
      </w:pPr>
      <w:r>
        <w:rPr>
          <w:b/>
          <w:sz w:val="24"/>
        </w:rPr>
        <w:t>Table S1 Primers used to construct</w:t>
      </w:r>
      <w:r>
        <w:rPr/>
        <w:t xml:space="preserve"> overexpressing plasmids</w:t>
      </w:r>
    </w:p>
    <w:tbl>
      <w:tblPr>
        <w:tblW w:w="87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5041"/>
        <w:gridCol w:w="1110"/>
      </w:tblGrid>
      <w:tr>
        <w:trPr/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5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equence(5</w:t>
            </w:r>
            <w:r>
              <w:rPr>
                <w:b/>
              </w:rPr>
              <w:t>’</w:t>
            </w:r>
            <w:r>
              <w:rPr>
                <w:b/>
              </w:rPr>
              <w:t>-3</w:t>
            </w:r>
            <w:r>
              <w:rPr>
                <w:b/>
              </w:rPr>
              <w:t>’</w:t>
            </w:r>
            <w:r>
              <w:rPr>
                <w:b/>
              </w:rPr>
              <w:t>)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RVELD1_F</w:t>
            </w:r>
          </w:p>
        </w:tc>
        <w:tc>
          <w:tcPr>
            <w:tcW w:w="50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CGGATCCCATGCTCCCGCCGCCCCCGC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[9]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RVELD1(1-33)_R</w:t>
            </w:r>
          </w:p>
        </w:tc>
        <w:tc>
          <w:tcPr>
            <w:tcW w:w="5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GAATTCTCA CACGCCCAGCGGGCTGCGCA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RVELD1(1-69)_R</w:t>
            </w:r>
          </w:p>
        </w:tc>
        <w:tc>
          <w:tcPr>
            <w:tcW w:w="5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GAATTCTCAC</w:t>
            </w:r>
            <w:r>
              <w:rPr/>
              <w:t>CAGAAGAGCACGGACACGAA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RVELD1(1-100)_R</w:t>
            </w:r>
          </w:p>
        </w:tc>
        <w:tc>
          <w:tcPr>
            <w:tcW w:w="5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GAATTCTCAC</w:t>
            </w:r>
            <w:r>
              <w:rPr/>
              <w:t>GCCACGTTGACCATGAGCCA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RVELD1(1-144)_R</w:t>
            </w:r>
          </w:p>
        </w:tc>
        <w:tc>
          <w:tcPr>
            <w:tcW w:w="5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GAATTCTCAGGCGGCCGCCAGGAAGG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RVELD1(</w:t>
            </w:r>
            <w:r>
              <w:rPr/>
              <w:t>Δ</w:t>
            </w:r>
            <w:r>
              <w:rPr/>
              <w:t>34-69)_R1</w:t>
            </w:r>
          </w:p>
        </w:tc>
        <w:tc>
          <w:tcPr>
            <w:tcW w:w="5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AGGCCCAGGGTGAGCAGCACGCCCAGCGGGCTGCG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RVELD1(</w:t>
            </w:r>
            <w:r>
              <w:rPr/>
              <w:t>Δ</w:t>
            </w:r>
            <w:r>
              <w:rPr/>
              <w:t>34-69)_F1</w:t>
            </w:r>
          </w:p>
        </w:tc>
        <w:tc>
          <w:tcPr>
            <w:tcW w:w="5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CGCAGCCCGCTGGGCGTGCTGCTCACCCTGGGCCT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ARVELD1_R</w:t>
            </w:r>
          </w:p>
        </w:tc>
        <w:tc>
          <w:tcPr>
            <w:tcW w:w="5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TCGAGTCACGCCACCTCCTGCTTGCCCT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F1_242_F</w:t>
            </w:r>
          </w:p>
        </w:tc>
        <w:tc>
          <w:tcPr>
            <w:tcW w:w="5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GAATTCCG</w:t>
            </w:r>
            <w:r>
              <w:rPr/>
              <w:t>CTGGTCAAGATCCCCTCCGA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F1_788_F</w:t>
            </w:r>
          </w:p>
        </w:tc>
        <w:tc>
          <w:tcPr>
            <w:tcW w:w="5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GGAATTCCG</w:t>
            </w:r>
            <w:r>
              <w:rPr/>
              <w:t>GACCAGATTGGCATCATCACG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F1_797_R</w:t>
            </w:r>
          </w:p>
        </w:tc>
        <w:tc>
          <w:tcPr>
            <w:tcW w:w="50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CCTCGAGGTCA</w:t>
            </w:r>
            <w:r>
              <w:rPr/>
              <w:t>CTCGTAGGGCGTGATGATGC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PF1_1118_R</w:t>
            </w:r>
          </w:p>
        </w:tc>
        <w:tc>
          <w:tcPr>
            <w:tcW w:w="50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CGCTCGAGCGG</w:t>
            </w:r>
            <w:r>
              <w:rPr/>
              <w:t>TTAATACTGGGACAGCCCCGTC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is stud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620" w:right="1646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2:08:00Z</dcterms:created>
  <dc:creator>Hu</dc:creator>
  <dc:description/>
  <cp:keywords/>
  <dc:language>en-US</dc:language>
  <cp:lastModifiedBy>Hu</cp:lastModifiedBy>
  <dcterms:modified xsi:type="dcterms:W3CDTF">2013-03-29T12:54:00Z</dcterms:modified>
  <cp:revision>12</cp:revision>
  <dc:subject/>
  <dc:title>Table S1 Primers used to construct overexpressing plasmids</dc:title>
</cp:coreProperties>
</file>